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97" w:rsidRPr="00E70750" w:rsidRDefault="00992297" w:rsidP="00992297">
      <w:pPr>
        <w:kinsoku w:val="0"/>
        <w:overflowPunct w:val="0"/>
        <w:spacing w:line="480" w:lineRule="auto"/>
        <w:jc w:val="left"/>
      </w:pPr>
      <w:bookmarkStart w:id="0" w:name="_GoBack"/>
      <w:r w:rsidRPr="00E70750">
        <w:t>Table S1</w:t>
      </w:r>
      <w:bookmarkEnd w:id="0"/>
      <w:r w:rsidRPr="00E70750">
        <w:t>. Statistics of sample rea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794"/>
        <w:gridCol w:w="869"/>
        <w:gridCol w:w="845"/>
      </w:tblGrid>
      <w:tr w:rsidR="00992297" w:rsidRPr="00E70750" w:rsidTr="00B04E31"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amp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Vali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Trimme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Percent</w:t>
            </w:r>
          </w:p>
        </w:tc>
      </w:tr>
      <w:tr w:rsidR="00992297" w:rsidRPr="00E70750" w:rsidTr="00B04E31">
        <w:tc>
          <w:tcPr>
            <w:tcW w:w="794" w:type="dxa"/>
            <w:tcBorders>
              <w:top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bookmarkStart w:id="1" w:name="_Hlk390851369"/>
            <w:r w:rsidRPr="00E70750">
              <w:rPr>
                <w:sz w:val="18"/>
              </w:rPr>
              <w:t>A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605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413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8.06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4555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866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8.40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1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149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0764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8.60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14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544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1014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7.80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1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472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934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7.83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20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745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1180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7.72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2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424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612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8.52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26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348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004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9.04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29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350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137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9.88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3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055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0636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8.23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A3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996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9046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90.81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2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378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9237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4.62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143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9290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1.27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1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1604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095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9.76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14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1120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892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0.97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1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044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936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6.39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20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1108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557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8.03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2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0242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318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1.45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26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217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8594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0.61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S29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1034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343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0.97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lastRenderedPageBreak/>
              <w:t>S3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19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5669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8.81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2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464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5080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8.59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53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937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5.52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1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301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5142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0.43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14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889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869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0.68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17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60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487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7.95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20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540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883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4.66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2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142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5156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2.19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26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179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720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6.39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29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424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814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4.94%</w:t>
            </w:r>
          </w:p>
        </w:tc>
      </w:tr>
      <w:tr w:rsidR="00992297" w:rsidRPr="00E70750" w:rsidTr="00B04E31"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33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5732</w:t>
            </w:r>
          </w:p>
        </w:tc>
        <w:tc>
          <w:tcPr>
            <w:tcW w:w="794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366</w:t>
            </w:r>
          </w:p>
        </w:tc>
        <w:tc>
          <w:tcPr>
            <w:tcW w:w="845" w:type="dxa"/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6.17%</w:t>
            </w:r>
          </w:p>
        </w:tc>
      </w:tr>
      <w:tr w:rsidR="00992297" w:rsidRPr="00E70750" w:rsidTr="00B04E31">
        <w:tc>
          <w:tcPr>
            <w:tcW w:w="794" w:type="dxa"/>
            <w:tcBorders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W3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659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4874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92297" w:rsidRPr="00E70750" w:rsidRDefault="00992297" w:rsidP="00B04E31">
            <w:pPr>
              <w:kinsoku w:val="0"/>
              <w:overflowPunct w:val="0"/>
              <w:spacing w:line="480" w:lineRule="auto"/>
              <w:jc w:val="center"/>
              <w:rPr>
                <w:sz w:val="18"/>
              </w:rPr>
            </w:pPr>
            <w:r w:rsidRPr="00E70750">
              <w:rPr>
                <w:sz w:val="18"/>
              </w:rPr>
              <w:t>73.87%</w:t>
            </w:r>
          </w:p>
        </w:tc>
      </w:tr>
      <w:bookmarkEnd w:id="1"/>
    </w:tbl>
    <w:p w:rsidR="00992297" w:rsidRPr="00E70750" w:rsidRDefault="00992297" w:rsidP="00992297">
      <w:pPr>
        <w:kinsoku w:val="0"/>
        <w:overflowPunct w:val="0"/>
        <w:spacing w:line="480" w:lineRule="auto"/>
        <w:jc w:val="left"/>
      </w:pPr>
    </w:p>
    <w:p w:rsidR="006F6487" w:rsidRDefault="006F6487" w:rsidP="00992297">
      <w:pPr>
        <w:widowControl/>
        <w:jc w:val="left"/>
      </w:pPr>
    </w:p>
    <w:sectPr w:rsidR="006F6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297"/>
    <w:rsid w:val="006F6487"/>
    <w:rsid w:val="0099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2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2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2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2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8</Characters>
  <Application>Microsoft Office Word</Application>
  <DocSecurity>0</DocSecurity>
  <Lines>5</Lines>
  <Paragraphs>1</Paragraphs>
  <ScaleCrop>false</ScaleCrop>
  <Company>scsfri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jingzhe</dc:creator>
  <cp:keywords/>
  <dc:description/>
  <cp:lastModifiedBy>jiangjingzhe</cp:lastModifiedBy>
  <cp:revision>1</cp:revision>
  <dcterms:created xsi:type="dcterms:W3CDTF">2014-07-23T03:21:00Z</dcterms:created>
  <dcterms:modified xsi:type="dcterms:W3CDTF">2014-07-23T03:22:00Z</dcterms:modified>
</cp:coreProperties>
</file>